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851"/>
        <w:tblW w:w="148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1843"/>
        <w:gridCol w:w="2126"/>
        <w:gridCol w:w="1985"/>
        <w:gridCol w:w="1842"/>
        <w:gridCol w:w="2410"/>
      </w:tblGrid>
      <w:tr w:rsidR="005B78F3" w:rsidRPr="00DF2D02" w14:paraId="0F3A4BE5" w14:textId="339C2F90" w:rsidTr="00A71314">
        <w:trPr>
          <w:trHeight w:val="302"/>
        </w:trPr>
        <w:tc>
          <w:tcPr>
            <w:tcW w:w="26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E0B18" w14:textId="57AC51F4" w:rsidR="005B78F3" w:rsidRPr="00A9629F" w:rsidRDefault="005B78F3" w:rsidP="00CB18E0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A962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Study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C674A" w14:textId="46C171A5" w:rsidR="005B78F3" w:rsidRDefault="005B78F3" w:rsidP="00A71314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General health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37E56" w14:textId="46C38F31" w:rsidR="005B78F3" w:rsidRPr="00DF2D02" w:rsidRDefault="005B78F3" w:rsidP="00A71314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Pain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29E22" w14:textId="530BBC5E" w:rsidR="005B78F3" w:rsidRPr="00DF2D02" w:rsidRDefault="005B78F3" w:rsidP="00A71314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Well-being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7E27DC6" w14:textId="3DE8D97F" w:rsidR="005B78F3" w:rsidRPr="00A9629F" w:rsidRDefault="005B78F3" w:rsidP="00A713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Stress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93F9E" w14:textId="549D0C02" w:rsidR="005B78F3" w:rsidRPr="00A9629F" w:rsidRDefault="005B78F3" w:rsidP="00A713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A962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Exhaustion &amp; Burnout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9D96954" w14:textId="381B115A" w:rsidR="005B78F3" w:rsidRPr="00A9629F" w:rsidRDefault="005B78F3" w:rsidP="00A7131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Satisfaction life &amp; leisure</w:t>
            </w:r>
          </w:p>
        </w:tc>
      </w:tr>
      <w:tr w:rsidR="005B78F3" w:rsidRPr="00DF2D02" w14:paraId="6C83D48E" w14:textId="22AC98F6" w:rsidTr="00A71314">
        <w:trPr>
          <w:trHeight w:val="44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7E4C36" w14:textId="4E0F5EDD" w:rsidR="005B78F3" w:rsidRPr="00724D2A" w:rsidRDefault="005B78F3" w:rsidP="009F60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24D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erson et al. 201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3E858D" w14:textId="1F7CA299" w:rsidR="005B78F3" w:rsidRPr="00724D2A" w:rsidRDefault="005B78F3" w:rsidP="00713A4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9650C7" w14:textId="4029D27C" w:rsidR="005B78F3" w:rsidRPr="00724D2A" w:rsidRDefault="005B78F3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416EF8" w14:textId="0C1997CA" w:rsidR="005B78F3" w:rsidRPr="00724D2A" w:rsidRDefault="005B78F3" w:rsidP="00713A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D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affective WB</w:t>
            </w:r>
          </w:p>
          <w:p w14:paraId="50A5EB56" w14:textId="2FAFC404" w:rsidR="005B78F3" w:rsidRPr="00724D2A" w:rsidRDefault="005B78F3" w:rsidP="00713A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D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affective WB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336676" w14:textId="77777777" w:rsidR="005B78F3" w:rsidRPr="00724D2A" w:rsidRDefault="005B78F3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4224A0" w14:textId="2A0A0375" w:rsidR="005B78F3" w:rsidRPr="00724D2A" w:rsidRDefault="005B78F3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74C911" w14:textId="77777777" w:rsidR="005B78F3" w:rsidRPr="00724D2A" w:rsidRDefault="005B78F3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5B78F3" w:rsidRPr="00DF2D02" w14:paraId="4925AE9A" w14:textId="634AD86D" w:rsidTr="002C2E54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E41E7" w14:textId="0A550523" w:rsidR="005B78F3" w:rsidRPr="00724D2A" w:rsidRDefault="005B78F3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24D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ard &amp; Thomas 2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2E733" w14:textId="63DA24A5" w:rsidR="005B78F3" w:rsidRPr="00724D2A" w:rsidRDefault="005B78F3" w:rsidP="00C61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C76C7" w14:textId="1ED4C6C5" w:rsidR="005B78F3" w:rsidRPr="00724D2A" w:rsidRDefault="005B78F3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595AC" w14:textId="5CC8CFB2" w:rsidR="005B78F3" w:rsidRPr="00724D2A" w:rsidRDefault="005B78F3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D8C68D" w14:textId="5AEA180C" w:rsidR="005B78F3" w:rsidRPr="00724D2A" w:rsidRDefault="00724D2A" w:rsidP="00C61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24D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BB82E" w14:textId="43646739" w:rsidR="005B78F3" w:rsidRPr="00724D2A" w:rsidRDefault="005B78F3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5DB526" w14:textId="77777777" w:rsidR="005B78F3" w:rsidRPr="00724D2A" w:rsidRDefault="005B78F3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5B78F3" w:rsidRPr="00DF2D02" w14:paraId="43173D99" w14:textId="0CAE55E6" w:rsidTr="002C2E54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A82762" w14:textId="4C6159E4" w:rsidR="005B78F3" w:rsidRPr="00724D2A" w:rsidRDefault="00433220" w:rsidP="009F60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anoeij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rugg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FBA17B" w14:textId="4AAFD12F" w:rsidR="005B78F3" w:rsidRPr="00724D2A" w:rsidRDefault="005B78F3" w:rsidP="00713A4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6EE570" w14:textId="05E8AFE0" w:rsidR="005B78F3" w:rsidRPr="00724D2A" w:rsidRDefault="005B78F3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650043" w14:textId="00779055" w:rsidR="005B78F3" w:rsidRPr="00724D2A" w:rsidRDefault="005B78F3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7F01E2" w14:textId="427059BD" w:rsidR="005B78F3" w:rsidRPr="00724D2A" w:rsidRDefault="00433220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C7C683" w14:textId="4232D0BF" w:rsidR="005B78F3" w:rsidRPr="00724D2A" w:rsidRDefault="005B78F3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2205AA" w14:textId="77777777" w:rsidR="005B78F3" w:rsidRPr="00724D2A" w:rsidRDefault="005B78F3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5B78F3" w:rsidRPr="00DF2D02" w14:paraId="6A86595F" w14:textId="157F1686" w:rsidTr="002C2E54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2DE49" w14:textId="605FC20E" w:rsidR="005B78F3" w:rsidRPr="00724D2A" w:rsidRDefault="00B41745" w:rsidP="00F72D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nner &amp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of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69035" w14:textId="5B588DE5" w:rsidR="005B78F3" w:rsidRPr="00724D2A" w:rsidRDefault="005B78F3" w:rsidP="00F72D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6F421" w14:textId="5894B109" w:rsidR="005B78F3" w:rsidRPr="00724D2A" w:rsidRDefault="005B78F3" w:rsidP="00F72D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07CA3" w14:textId="3FB9DE5F" w:rsidR="005B78F3" w:rsidRPr="00724D2A" w:rsidRDefault="005B78F3" w:rsidP="00F72D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6EBAE4" w14:textId="45BF8EEC" w:rsidR="005B78F3" w:rsidRPr="00724D2A" w:rsidRDefault="00B41745" w:rsidP="00F72D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ess from interup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A73B9" w14:textId="217505DD" w:rsidR="005B78F3" w:rsidRPr="00724D2A" w:rsidRDefault="005B78F3" w:rsidP="00F72D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8FD6DD" w14:textId="77777777" w:rsidR="005B78F3" w:rsidRPr="00724D2A" w:rsidRDefault="005B78F3" w:rsidP="00F72DC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5B78F3" w:rsidRPr="00DF2D02" w14:paraId="409CD207" w14:textId="213D379A" w:rsidTr="002C2E54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1F7132" w14:textId="44D65949" w:rsidR="005B78F3" w:rsidRPr="00724D2A" w:rsidRDefault="00667319" w:rsidP="009F60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méne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adal et al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466348" w14:textId="132D9F9B" w:rsidR="005B78F3" w:rsidRPr="00724D2A" w:rsidRDefault="005B78F3" w:rsidP="00713A4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5B8C03" w14:textId="2E1B42E3" w:rsidR="005B78F3" w:rsidRPr="00724D2A" w:rsidRDefault="00057ED4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380286" w14:textId="77777777" w:rsidR="005B78F3" w:rsidRDefault="00057ED4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Happiness</w:t>
            </w:r>
          </w:p>
          <w:p w14:paraId="5217142C" w14:textId="0ACFEB54" w:rsidR="00057ED4" w:rsidRPr="00724D2A" w:rsidRDefault="00057ED4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ad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5289B7" w14:textId="2191CAA6" w:rsidR="005B78F3" w:rsidRPr="00724D2A" w:rsidRDefault="00713A48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tr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6DC7F4" w14:textId="61C4879B" w:rsidR="005B78F3" w:rsidRPr="00724D2A" w:rsidRDefault="00713A48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ired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8AC8A4" w14:textId="77777777" w:rsidR="005B78F3" w:rsidRPr="00724D2A" w:rsidRDefault="005B78F3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861EE4" w:rsidRPr="00DF2D02" w14:paraId="090D0A9D" w14:textId="77777777" w:rsidTr="002C2E54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55499" w14:textId="5CC9DF0B" w:rsidR="00861EE4" w:rsidRDefault="00571AE1" w:rsidP="009F609B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nke et al. 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B3E3C" w14:textId="26300890" w:rsidR="00861EE4" w:rsidRPr="00EC155C" w:rsidRDefault="00EC155C" w:rsidP="00EC155C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Edington risk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F56AB" w14:textId="77777777" w:rsidR="00861EE4" w:rsidRDefault="00861EE4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CB3E9" w14:textId="77777777" w:rsidR="00861EE4" w:rsidRDefault="00861EE4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EF106" w14:textId="77777777" w:rsidR="00861EE4" w:rsidRDefault="00861EE4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144EE" w14:textId="77777777" w:rsidR="00861EE4" w:rsidRDefault="00861EE4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E1876" w14:textId="77777777" w:rsidR="00861EE4" w:rsidRPr="00724D2A" w:rsidRDefault="00861EE4" w:rsidP="00713A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861EE4" w:rsidRPr="00DF2D02" w14:paraId="65FC2115" w14:textId="77777777" w:rsidTr="002C2E54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3F9288" w14:textId="1B9EA3A5" w:rsidR="00861EE4" w:rsidRDefault="003D2984" w:rsidP="00C61EDA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ffman et al.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E55788" w14:textId="77777777" w:rsidR="00861EE4" w:rsidRPr="00724D2A" w:rsidRDefault="00861EE4" w:rsidP="00C61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5BB402" w14:textId="77777777" w:rsidR="00861EE4" w:rsidRDefault="00861EE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155BA9" w14:textId="77777777" w:rsidR="00861EE4" w:rsidRDefault="00861EE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6A3F4E" w14:textId="77777777" w:rsidR="00861EE4" w:rsidRDefault="00861EE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0B762C" w14:textId="71D3C037" w:rsidR="00861EE4" w:rsidRDefault="003D298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urnou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C11981" w14:textId="77777777" w:rsidR="00861EE4" w:rsidRPr="00724D2A" w:rsidRDefault="00861EE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861EE4" w:rsidRPr="00DF2D02" w14:paraId="0F26D2EC" w14:textId="77777777" w:rsidTr="002C2E54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E8208" w14:textId="55B9B28A" w:rsidR="00861EE4" w:rsidRDefault="003A3DCC" w:rsidP="00C61EDA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roll &amp; </w:t>
            </w:r>
            <w:proofErr w:type="spellStart"/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üesch</w:t>
            </w:r>
            <w:proofErr w:type="spellEnd"/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F3FED" w14:textId="44B116C1" w:rsidR="00861EE4" w:rsidRPr="00724D2A" w:rsidRDefault="003A3DCC" w:rsidP="00C61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erceived heal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44AD4" w14:textId="77777777" w:rsidR="00861EE4" w:rsidRDefault="00861EE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777C9" w14:textId="77777777" w:rsidR="00861EE4" w:rsidRDefault="00861EE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B52E0" w14:textId="77777777" w:rsidR="00861EE4" w:rsidRDefault="00861EE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75B0D" w14:textId="77777777" w:rsidR="00861EE4" w:rsidRDefault="00861EE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CEF58" w14:textId="0696F70E" w:rsidR="00861EE4" w:rsidRPr="00724D2A" w:rsidRDefault="004644C8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Leisure satisfaction</w:t>
            </w:r>
          </w:p>
        </w:tc>
      </w:tr>
      <w:tr w:rsidR="00861EE4" w:rsidRPr="00DF2D02" w14:paraId="74F75F22" w14:textId="77777777" w:rsidTr="002C2E54">
        <w:trPr>
          <w:trHeight w:val="5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271D93" w14:textId="45C4A42F" w:rsidR="00861EE4" w:rsidRDefault="007D5A9F" w:rsidP="00C61EDA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usche</w:t>
            </w:r>
            <w:proofErr w:type="spellEnd"/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. 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A6563C" w14:textId="7E11C1D0" w:rsidR="00861EE4" w:rsidRPr="00724D2A" w:rsidRDefault="00F27DFC" w:rsidP="00C61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Satisfaction with </w:t>
            </w:r>
            <w:r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heal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4720BB" w14:textId="77777777" w:rsidR="00861EE4" w:rsidRDefault="00861EE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BF4CBF" w14:textId="77777777" w:rsidR="00861EE4" w:rsidRDefault="00861EE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F018AC" w14:textId="77777777" w:rsidR="00861EE4" w:rsidRDefault="00861EE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EF5DCA" w14:textId="77777777" w:rsidR="00861EE4" w:rsidRDefault="00861EE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A56419" w14:textId="398C0D65" w:rsidR="00F27DFC" w:rsidRDefault="00F27DFC" w:rsidP="00C61EDA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Satisfaction with life </w:t>
            </w:r>
            <w:r w:rsidR="004945A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overall</w:t>
            </w:r>
          </w:p>
          <w:p w14:paraId="11EE1063" w14:textId="59C0BF1E" w:rsidR="00861EE4" w:rsidRPr="00C61EDA" w:rsidRDefault="00F27DFC" w:rsidP="00C61EDA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Satisfaction with </w:t>
            </w:r>
            <w:r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leisure time </w:t>
            </w:r>
          </w:p>
        </w:tc>
      </w:tr>
      <w:tr w:rsidR="00AC0173" w:rsidRPr="00DF2D02" w14:paraId="5D91D9EB" w14:textId="77777777" w:rsidTr="002C2E54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7D09A" w14:textId="15F9153E" w:rsidR="00AC0173" w:rsidRPr="645FDF6E" w:rsidRDefault="000D62CE" w:rsidP="008855DE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deshmukh</w:t>
            </w:r>
            <w:proofErr w:type="spellEnd"/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A9995" w14:textId="77777777" w:rsidR="00AC0173" w:rsidRPr="00724D2A" w:rsidRDefault="00AC0173" w:rsidP="00885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2C9B6" w14:textId="77777777" w:rsidR="00AC0173" w:rsidRDefault="00AC0173" w:rsidP="008855D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12A21" w14:textId="77777777" w:rsidR="00AC0173" w:rsidRDefault="00AC0173" w:rsidP="008855D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9F3C0" w14:textId="77777777" w:rsidR="00AC0173" w:rsidRDefault="00AC0173" w:rsidP="008855D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8FCB2" w14:textId="076D1694" w:rsidR="00AC0173" w:rsidRDefault="000D62CE" w:rsidP="008855D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Exhaus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2FA88" w14:textId="77777777" w:rsidR="00AC0173" w:rsidRPr="00724D2A" w:rsidRDefault="00AC0173" w:rsidP="008855D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AC0173" w:rsidRPr="00DF2D02" w14:paraId="39EBC0D2" w14:textId="77777777" w:rsidTr="002C2E54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665D89" w14:textId="4EDA6A32" w:rsidR="00AC0173" w:rsidRPr="645FDF6E" w:rsidRDefault="00CA00A4" w:rsidP="00C61EDA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DDEB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pherd</w:t>
            </w:r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igan</w:t>
            </w:r>
            <w:proofErr w:type="spellEnd"/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1F12EF" w14:textId="77777777" w:rsidR="00AC0173" w:rsidRPr="00724D2A" w:rsidRDefault="00AC0173" w:rsidP="00C61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261D35" w14:textId="77777777" w:rsidR="00AC0173" w:rsidRDefault="00AC0173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3B77E8" w14:textId="2D8BE838" w:rsidR="00AC0173" w:rsidRDefault="00CA00A4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ymptoms of depre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73F092" w14:textId="77777777" w:rsidR="00AC0173" w:rsidRDefault="00AC0173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E10374" w14:textId="77777777" w:rsidR="00AC0173" w:rsidRDefault="00AC0173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4E60FD" w14:textId="77777777" w:rsidR="00AC0173" w:rsidRPr="00724D2A" w:rsidRDefault="00AC0173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E125BB" w:rsidRPr="00DF2D02" w14:paraId="1C6B9A5B" w14:textId="77777777" w:rsidTr="002C2E54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309BB" w14:textId="12DA9CDB" w:rsidR="00E125BB" w:rsidRPr="645FDF6E" w:rsidRDefault="00E125BB" w:rsidP="00E125BB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g &amp; Gao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931E2" w14:textId="77777777" w:rsidR="00E125BB" w:rsidRPr="00724D2A" w:rsidRDefault="00E125BB" w:rsidP="00E125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5AB6F" w14:textId="15E63013" w:rsidR="00E125BB" w:rsidRPr="005609CA" w:rsidRDefault="00E125BB" w:rsidP="00E125BB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Pain </w:t>
            </w:r>
          </w:p>
          <w:p w14:paraId="2E8B9AF9" w14:textId="77777777" w:rsidR="00E125BB" w:rsidRDefault="00E125BB" w:rsidP="00E125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157AD" w14:textId="77777777" w:rsidR="00E125BB" w:rsidRDefault="00E125BB" w:rsidP="00E125BB">
            <w:pPr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H</w:t>
            </w:r>
            <w:r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appiness</w:t>
            </w:r>
          </w:p>
          <w:p w14:paraId="437A0991" w14:textId="77777777" w:rsidR="002E304D" w:rsidRDefault="00E125BB" w:rsidP="00E125BB">
            <w:pPr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S</w:t>
            </w:r>
            <w:r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adness</w:t>
            </w:r>
            <w:r w:rsidR="002E304D"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</w:p>
          <w:p w14:paraId="3CC4FD34" w14:textId="62AE53AB" w:rsidR="00E125BB" w:rsidRDefault="002E304D" w:rsidP="00E125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M</w:t>
            </w:r>
            <w:r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eaningful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276F3" w14:textId="1EC4EE54" w:rsidR="00E125BB" w:rsidRDefault="002E304D" w:rsidP="00E125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S</w:t>
            </w:r>
            <w:r w:rsidR="00E125BB"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tr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A37EB" w14:textId="53173EBD" w:rsidR="00E125BB" w:rsidRDefault="002E304D" w:rsidP="00E125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T</w:t>
            </w:r>
            <w:r w:rsidR="00E125BB"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ired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02517" w14:textId="77777777" w:rsidR="00E125BB" w:rsidRPr="00724D2A" w:rsidRDefault="00E125BB" w:rsidP="00E125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E125BB" w:rsidRPr="00DF2D02" w14:paraId="5ED82ECD" w14:textId="77777777" w:rsidTr="002C2E54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1388E1" w14:textId="2D7EE60A" w:rsidR="00E125BB" w:rsidRPr="645FDF6E" w:rsidRDefault="00A51CF5" w:rsidP="008855DE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nder </w:t>
            </w:r>
            <w:proofErr w:type="spellStart"/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st</w:t>
            </w:r>
            <w:proofErr w:type="spellEnd"/>
            <w:r w:rsidRPr="645FD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76FD07" w14:textId="77777777" w:rsidR="00E125BB" w:rsidRPr="00724D2A" w:rsidRDefault="00E125BB" w:rsidP="00885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D5AE7D" w14:textId="77777777" w:rsidR="00E125BB" w:rsidRDefault="00E125BB" w:rsidP="008855D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93CD0D" w14:textId="77777777" w:rsidR="00E125BB" w:rsidRDefault="00E125BB" w:rsidP="008855D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481C3A" w14:textId="3DD47A0F" w:rsidR="002E0B44" w:rsidRPr="005609CA" w:rsidRDefault="002E0B44" w:rsidP="008855DE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Cognitive stress</w:t>
            </w:r>
          </w:p>
          <w:p w14:paraId="492E24D1" w14:textId="77777777" w:rsidR="00E125BB" w:rsidRDefault="00E125BB" w:rsidP="008855D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474F81" w14:textId="17322FC8" w:rsidR="00E125BB" w:rsidRDefault="002E0B44" w:rsidP="008855D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Emotional exhaus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C1B8B7" w14:textId="77777777" w:rsidR="00E125BB" w:rsidRPr="00724D2A" w:rsidRDefault="00E125BB" w:rsidP="008855D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E125BB" w:rsidRPr="00DF2D02" w14:paraId="0C8E9018" w14:textId="77777777" w:rsidTr="002C2E54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22E71" w14:textId="0EAFB60E" w:rsidR="00E125BB" w:rsidRPr="645FDF6E" w:rsidRDefault="00915639" w:rsidP="00C61EDA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5CB9B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deler</w:t>
            </w:r>
            <w:proofErr w:type="spellEnd"/>
            <w:r w:rsidRPr="5CB9B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C711B" w14:textId="77777777" w:rsidR="00E125BB" w:rsidRPr="00724D2A" w:rsidRDefault="00E125BB" w:rsidP="00C61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BDA4B" w14:textId="77777777" w:rsidR="00E125BB" w:rsidRDefault="00E125BB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26601" w14:textId="77777777" w:rsidR="00E125BB" w:rsidRDefault="00E125BB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030BF" w14:textId="77777777" w:rsidR="00E125BB" w:rsidRDefault="00E125BB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AD6F2" w14:textId="61F3674A" w:rsidR="00E125BB" w:rsidRPr="00A22C9C" w:rsidRDefault="00A22C9C" w:rsidP="00C61EDA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5609CA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Work exhaus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4C74D" w14:textId="77777777" w:rsidR="00E125BB" w:rsidRPr="00724D2A" w:rsidRDefault="00E125BB" w:rsidP="00C61E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F72DCF" w:rsidRPr="00DF2D02" w14:paraId="495DAC1B" w14:textId="75896889" w:rsidTr="002C2E54">
        <w:trPr>
          <w:trHeight w:val="30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323015" w14:textId="40BB24D7" w:rsidR="00E125BB" w:rsidRPr="000F6C53" w:rsidRDefault="00E125BB" w:rsidP="00D77C00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0F6C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studies/total outcom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6B71CB" w14:textId="25533871" w:rsidR="00E125BB" w:rsidRPr="00724D2A" w:rsidRDefault="000E1496" w:rsidP="00D77C0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/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F93C42" w14:textId="75BFC7E9" w:rsidR="00E125BB" w:rsidRPr="00724D2A" w:rsidRDefault="00082065" w:rsidP="00D77C00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/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897CB4" w14:textId="51AF256C" w:rsidR="00E125BB" w:rsidRPr="00724D2A" w:rsidRDefault="00B03574" w:rsidP="00D77C00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/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97B3F7" w14:textId="181E0097" w:rsidR="00E125BB" w:rsidRPr="00724D2A" w:rsidRDefault="00AF47D3" w:rsidP="00D77C00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/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81DF3B" w14:textId="6223AEE1" w:rsidR="00E125BB" w:rsidRPr="00724D2A" w:rsidRDefault="005547B1" w:rsidP="00D77C00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/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7C507F" w14:textId="77D60B04" w:rsidR="00E125BB" w:rsidRPr="00724D2A" w:rsidRDefault="005547B1" w:rsidP="00D77C00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/3</w:t>
            </w:r>
          </w:p>
        </w:tc>
      </w:tr>
    </w:tbl>
    <w:p w14:paraId="4FBF85E9" w14:textId="079A9280" w:rsidR="00B82833" w:rsidRPr="009F609B" w:rsidRDefault="00097656" w:rsidP="009F609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 xml:space="preserve">Supplementary </w:t>
      </w:r>
      <w:r w:rsidR="00614775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3</w:t>
      </w:r>
      <w:r w:rsidRPr="4FABFEE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.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 xml:space="preserve"> </w:t>
      </w:r>
      <w:r w:rsidR="00EA3E3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O</w:t>
      </w:r>
      <w:r w:rsidR="00EA3E3D" w:rsidRPr="4FABFEE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utcomes</w:t>
      </w:r>
      <w:r w:rsidR="00EA3E3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 xml:space="preserve"> reported by s</w:t>
      </w:r>
      <w:r w:rsidRPr="4FABFEE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tudies </w:t>
      </w:r>
      <w:r w:rsidR="00D449CF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and</w:t>
      </w:r>
      <w:r w:rsidR="0067410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 xml:space="preserve"> the</w:t>
      </w:r>
      <w:r w:rsidR="009F609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 xml:space="preserve"> respective</w:t>
      </w:r>
      <w:r w:rsidRPr="4FABFEE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 xml:space="preserve"> outcome categor</w:t>
      </w:r>
      <w:r w:rsidR="0067410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y they were placed</w:t>
      </w:r>
      <w:r w:rsidR="009F609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.</w:t>
      </w:r>
    </w:p>
    <w:sectPr w:rsidR="00B82833" w:rsidRPr="009F609B" w:rsidSect="00F035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63A30" w14:textId="77777777" w:rsidR="00126A63" w:rsidRDefault="00126A63" w:rsidP="00B82833">
      <w:pPr>
        <w:spacing w:after="0" w:line="240" w:lineRule="auto"/>
      </w:pPr>
      <w:r>
        <w:separator/>
      </w:r>
    </w:p>
  </w:endnote>
  <w:endnote w:type="continuationSeparator" w:id="0">
    <w:p w14:paraId="7AD2C8A9" w14:textId="77777777" w:rsidR="00126A63" w:rsidRDefault="00126A63" w:rsidP="00B82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804BB" w14:textId="77777777" w:rsidR="00126A63" w:rsidRDefault="00126A63" w:rsidP="00B82833">
      <w:pPr>
        <w:spacing w:after="0" w:line="240" w:lineRule="auto"/>
      </w:pPr>
      <w:r>
        <w:separator/>
      </w:r>
    </w:p>
  </w:footnote>
  <w:footnote w:type="continuationSeparator" w:id="0">
    <w:p w14:paraId="69DD3188" w14:textId="77777777" w:rsidR="00126A63" w:rsidRDefault="00126A63" w:rsidP="00B828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80444E"/>
    <w:rsid w:val="00057ED4"/>
    <w:rsid w:val="00082065"/>
    <w:rsid w:val="00097656"/>
    <w:rsid w:val="000D62CE"/>
    <w:rsid w:val="000E1496"/>
    <w:rsid w:val="000F6C53"/>
    <w:rsid w:val="00126A63"/>
    <w:rsid w:val="00127710"/>
    <w:rsid w:val="00154692"/>
    <w:rsid w:val="002C2E54"/>
    <w:rsid w:val="002E0B44"/>
    <w:rsid w:val="002E304D"/>
    <w:rsid w:val="0039492B"/>
    <w:rsid w:val="003A3DCC"/>
    <w:rsid w:val="003D2984"/>
    <w:rsid w:val="00433220"/>
    <w:rsid w:val="004644C8"/>
    <w:rsid w:val="004945AA"/>
    <w:rsid w:val="00537187"/>
    <w:rsid w:val="00540640"/>
    <w:rsid w:val="005547B1"/>
    <w:rsid w:val="00571AE1"/>
    <w:rsid w:val="005B78F3"/>
    <w:rsid w:val="00614775"/>
    <w:rsid w:val="00660F91"/>
    <w:rsid w:val="00667319"/>
    <w:rsid w:val="00674109"/>
    <w:rsid w:val="00713A48"/>
    <w:rsid w:val="00724D2A"/>
    <w:rsid w:val="007764A4"/>
    <w:rsid w:val="007A689E"/>
    <w:rsid w:val="007D5A9F"/>
    <w:rsid w:val="007D63C1"/>
    <w:rsid w:val="00861EE4"/>
    <w:rsid w:val="008855DE"/>
    <w:rsid w:val="00915639"/>
    <w:rsid w:val="009305E7"/>
    <w:rsid w:val="009F609B"/>
    <w:rsid w:val="00A03975"/>
    <w:rsid w:val="00A22C9C"/>
    <w:rsid w:val="00A51CF5"/>
    <w:rsid w:val="00A71314"/>
    <w:rsid w:val="00A93AFC"/>
    <w:rsid w:val="00A9629F"/>
    <w:rsid w:val="00AC0173"/>
    <w:rsid w:val="00AF47D3"/>
    <w:rsid w:val="00B03574"/>
    <w:rsid w:val="00B41745"/>
    <w:rsid w:val="00B528DE"/>
    <w:rsid w:val="00B82833"/>
    <w:rsid w:val="00C61EDA"/>
    <w:rsid w:val="00C76FEA"/>
    <w:rsid w:val="00C96327"/>
    <w:rsid w:val="00CA00A4"/>
    <w:rsid w:val="00CB18E0"/>
    <w:rsid w:val="00D449CF"/>
    <w:rsid w:val="00D72529"/>
    <w:rsid w:val="00D77C00"/>
    <w:rsid w:val="00D96FD4"/>
    <w:rsid w:val="00E00166"/>
    <w:rsid w:val="00E125BB"/>
    <w:rsid w:val="00E42D2A"/>
    <w:rsid w:val="00E475FA"/>
    <w:rsid w:val="00EA3E3D"/>
    <w:rsid w:val="00EC155C"/>
    <w:rsid w:val="00F035C2"/>
    <w:rsid w:val="00F24902"/>
    <w:rsid w:val="00F27DFC"/>
    <w:rsid w:val="00F72DCF"/>
    <w:rsid w:val="00F750B7"/>
    <w:rsid w:val="00F86B68"/>
    <w:rsid w:val="00F97D08"/>
    <w:rsid w:val="00FD28FF"/>
    <w:rsid w:val="4180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0444E"/>
  <w15:chartTrackingRefBased/>
  <w15:docId w15:val="{A65FF09A-939A-4777-B974-3A3B7738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529"/>
    <w:pPr>
      <w:spacing w:after="200" w:line="276" w:lineRule="auto"/>
    </w:pPr>
    <w:rPr>
      <w:rFonts w:eastAsiaTheme="minorEastAsia"/>
      <w:lang w:val="sv-SE" w:eastAsia="sv-S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B828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82833"/>
    <w:rPr>
      <w:rFonts w:eastAsiaTheme="minorEastAsia"/>
      <w:lang w:val="sv-SE" w:eastAsia="sv-SE"/>
    </w:rPr>
  </w:style>
  <w:style w:type="paragraph" w:styleId="Bunntekst">
    <w:name w:val="footer"/>
    <w:basedOn w:val="Normal"/>
    <w:link w:val="BunntekstTegn"/>
    <w:uiPriority w:val="99"/>
    <w:unhideWhenUsed/>
    <w:rsid w:val="00B828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82833"/>
    <w:rPr>
      <w:rFonts w:eastAsiaTheme="minorEastAsia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88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Kristian  Lunde</dc:creator>
  <cp:keywords/>
  <dc:description/>
  <cp:lastModifiedBy>Lars-Kristian  Lunde</cp:lastModifiedBy>
  <cp:revision>2</cp:revision>
  <dcterms:created xsi:type="dcterms:W3CDTF">2021-11-10T10:58:00Z</dcterms:created>
  <dcterms:modified xsi:type="dcterms:W3CDTF">2021-11-10T10:58:00Z</dcterms:modified>
</cp:coreProperties>
</file>